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B6CCA" w14:textId="648079C3" w:rsidR="00FC3855" w:rsidRPr="00950356" w:rsidRDefault="00FC3855" w:rsidP="00FC3855">
      <w:pPr>
        <w:spacing w:after="120"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</w:rPr>
        <w:t xml:space="preserve">Supplementary </w:t>
      </w:r>
      <w:r w:rsidRPr="0095035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950356">
        <w:rPr>
          <w:rFonts w:ascii="Times New Roman" w:hAnsi="Times New Roman" w:cs="Times New Roman"/>
          <w:b/>
        </w:rPr>
        <w:t>.</w:t>
      </w:r>
      <w:proofErr w:type="gramEnd"/>
      <w:r w:rsidRPr="00950356">
        <w:rPr>
          <w:rFonts w:ascii="Times New Roman" w:hAnsi="Times New Roman" w:cs="Times New Roman"/>
          <w:b/>
        </w:rPr>
        <w:t xml:space="preserve"> </w:t>
      </w:r>
      <w:r w:rsidR="009A777B" w:rsidRPr="00085E51">
        <w:rPr>
          <w:rFonts w:ascii="Times New Roman" w:hAnsi="Times New Roman" w:cs="Times New Roman"/>
          <w:bCs/>
        </w:rPr>
        <w:t xml:space="preserve">Number of sires and total </w:t>
      </w:r>
      <w:r w:rsidR="009A777B" w:rsidRPr="009A777B">
        <w:rPr>
          <w:rFonts w:ascii="Times New Roman" w:hAnsi="Times New Roman" w:cs="Times New Roman"/>
          <w:bCs/>
        </w:rPr>
        <w:t>progeny</w:t>
      </w:r>
      <w:r w:rsidR="009A777B" w:rsidRPr="00085E51">
        <w:rPr>
          <w:rFonts w:ascii="Times New Roman" w:hAnsi="Times New Roman" w:cs="Times New Roman"/>
          <w:bCs/>
        </w:rPr>
        <w:t xml:space="preserve"> per breed for each flock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14"/>
        <w:gridCol w:w="681"/>
        <w:gridCol w:w="1543"/>
        <w:gridCol w:w="681"/>
        <w:gridCol w:w="1543"/>
      </w:tblGrid>
      <w:tr w:rsidR="006F2749" w:rsidRPr="006F2749" w14:paraId="4364DC1D" w14:textId="77777777" w:rsidTr="00085E51">
        <w:trPr>
          <w:trHeight w:val="357"/>
        </w:trPr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767171"/>
            </w:tcBorders>
            <w:shd w:val="clear" w:color="auto" w:fill="auto"/>
            <w:noWrap/>
          </w:tcPr>
          <w:p w14:paraId="74598CF9" w14:textId="77777777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4DABFFC" w14:textId="2A20769F" w:rsidR="006F2749" w:rsidRPr="00085E51" w:rsidRDefault="006F2749" w:rsidP="006F274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5E51">
              <w:rPr>
                <w:rFonts w:ascii="Times New Roman" w:hAnsi="Times New Roman" w:cs="Times New Roman"/>
                <w:b/>
                <w:bCs/>
              </w:rPr>
              <w:t>Flock A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</w:tcPr>
          <w:p w14:paraId="2A821595" w14:textId="04A94CAD" w:rsidR="006F2749" w:rsidRPr="003C3883" w:rsidRDefault="006F2749" w:rsidP="006F274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  <w:b/>
                <w:bCs/>
              </w:rPr>
              <w:t>Flock B</w:t>
            </w:r>
          </w:p>
        </w:tc>
      </w:tr>
      <w:tr w:rsidR="006F2749" w:rsidRPr="006F2749" w14:paraId="66EA1E2D" w14:textId="77777777" w:rsidTr="00085E51">
        <w:trPr>
          <w:trHeight w:val="357"/>
        </w:trPr>
        <w:tc>
          <w:tcPr>
            <w:tcW w:w="0" w:type="auto"/>
            <w:tcBorders>
              <w:top w:val="single" w:sz="4" w:space="0" w:color="767171"/>
              <w:bottom w:val="single" w:sz="4" w:space="0" w:color="auto"/>
              <w:right w:val="single" w:sz="4" w:space="0" w:color="767171"/>
            </w:tcBorders>
            <w:shd w:val="clear" w:color="auto" w:fill="auto"/>
            <w:noWrap/>
          </w:tcPr>
          <w:p w14:paraId="0F5D0E58" w14:textId="21113372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  <w:b/>
                <w:bCs/>
              </w:rPr>
              <w:t xml:space="preserve">Sire </w:t>
            </w:r>
            <w:r w:rsidR="009A777B">
              <w:rPr>
                <w:rFonts w:ascii="Times New Roman" w:hAnsi="Times New Roman" w:cs="Times New Roman"/>
                <w:b/>
                <w:bCs/>
              </w:rPr>
              <w:t>b</w:t>
            </w:r>
            <w:r w:rsidRPr="00085E51">
              <w:rPr>
                <w:rFonts w:ascii="Times New Roman" w:hAnsi="Times New Roman" w:cs="Times New Roman"/>
                <w:b/>
                <w:bCs/>
              </w:rPr>
              <w:t>reed</w:t>
            </w:r>
          </w:p>
        </w:tc>
        <w:tc>
          <w:tcPr>
            <w:tcW w:w="0" w:type="auto"/>
            <w:tcBorders>
              <w:top w:val="single" w:sz="4" w:space="0" w:color="767171"/>
              <w:bottom w:val="single" w:sz="4" w:space="0" w:color="auto"/>
              <w:right w:val="single" w:sz="4" w:space="0" w:color="000000"/>
            </w:tcBorders>
          </w:tcPr>
          <w:p w14:paraId="2E4F1A67" w14:textId="60BB3CBD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85E51">
              <w:rPr>
                <w:rFonts w:ascii="Times New Roman" w:hAnsi="Times New Roman" w:cs="Times New Roman"/>
                <w:b/>
                <w:bCs/>
              </w:rPr>
              <w:t>Sires</w:t>
            </w:r>
          </w:p>
        </w:tc>
        <w:tc>
          <w:tcPr>
            <w:tcW w:w="0" w:type="auto"/>
            <w:tcBorders>
              <w:top w:val="single" w:sz="4" w:space="0" w:color="767171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BB4A561" w14:textId="0B4C5140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85E51">
              <w:rPr>
                <w:rFonts w:ascii="Times New Roman" w:hAnsi="Times New Roman" w:cs="Times New Roman"/>
                <w:b/>
                <w:bCs/>
              </w:rPr>
              <w:t>Total progeny</w:t>
            </w:r>
          </w:p>
        </w:tc>
        <w:tc>
          <w:tcPr>
            <w:tcW w:w="0" w:type="auto"/>
            <w:tcBorders>
              <w:top w:val="single" w:sz="4" w:space="0" w:color="767171"/>
              <w:left w:val="single" w:sz="4" w:space="0" w:color="000000"/>
              <w:bottom w:val="single" w:sz="4" w:space="0" w:color="auto"/>
              <w:right w:val="single" w:sz="4" w:space="0" w:color="767171"/>
            </w:tcBorders>
            <w:shd w:val="clear" w:color="auto" w:fill="auto"/>
            <w:noWrap/>
          </w:tcPr>
          <w:p w14:paraId="7FFBF638" w14:textId="3BFB708A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  <w:b/>
                <w:bCs/>
              </w:rPr>
              <w:t>Sires</w:t>
            </w:r>
          </w:p>
        </w:tc>
        <w:tc>
          <w:tcPr>
            <w:tcW w:w="0" w:type="auto"/>
            <w:tcBorders>
              <w:top w:val="single" w:sz="4" w:space="0" w:color="767171"/>
              <w:left w:val="single" w:sz="4" w:space="0" w:color="767171"/>
              <w:bottom w:val="single" w:sz="4" w:space="0" w:color="auto"/>
            </w:tcBorders>
            <w:shd w:val="clear" w:color="auto" w:fill="auto"/>
            <w:noWrap/>
          </w:tcPr>
          <w:p w14:paraId="0021C1A7" w14:textId="5F411740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  <w:b/>
                <w:bCs/>
              </w:rPr>
              <w:t>Total progeny</w:t>
            </w:r>
          </w:p>
        </w:tc>
      </w:tr>
      <w:tr w:rsidR="006F2749" w:rsidRPr="006F2749" w14:paraId="74C0E0C8" w14:textId="77777777" w:rsidTr="00085E51">
        <w:trPr>
          <w:trHeight w:val="357"/>
        </w:trPr>
        <w:tc>
          <w:tcPr>
            <w:tcW w:w="0" w:type="auto"/>
            <w:tcBorders>
              <w:right w:val="single" w:sz="4" w:space="0" w:color="767171"/>
            </w:tcBorders>
            <w:shd w:val="clear" w:color="auto" w:fill="auto"/>
            <w:noWrap/>
          </w:tcPr>
          <w:p w14:paraId="3E9495F0" w14:textId="25B635E3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Coop</w:t>
            </w:r>
            <w:r>
              <w:rPr>
                <w:rFonts w:ascii="Times New Roman" w:hAnsi="Times New Roman" w:cs="Times New Roman"/>
              </w:rPr>
              <w:t>worth cross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00315D6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14:paraId="0169786E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6549001C" w14:textId="4BB93153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left w:val="single" w:sz="4" w:space="0" w:color="767171"/>
            </w:tcBorders>
            <w:shd w:val="clear" w:color="auto" w:fill="auto"/>
            <w:noWrap/>
          </w:tcPr>
          <w:p w14:paraId="3C962FE7" w14:textId="6604C7CF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228</w:t>
            </w:r>
          </w:p>
        </w:tc>
      </w:tr>
      <w:tr w:rsidR="006F2749" w:rsidRPr="006F2749" w14:paraId="316D208C" w14:textId="77777777" w:rsidTr="00085E51">
        <w:trPr>
          <w:trHeight w:val="357"/>
        </w:trPr>
        <w:tc>
          <w:tcPr>
            <w:tcW w:w="0" w:type="auto"/>
            <w:tcBorders>
              <w:right w:val="single" w:sz="4" w:space="0" w:color="767171"/>
            </w:tcBorders>
            <w:shd w:val="clear" w:color="auto" w:fill="auto"/>
            <w:noWrap/>
          </w:tcPr>
          <w:p w14:paraId="267C4BE6" w14:textId="23ABAC0C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Lamb</w:t>
            </w:r>
            <w:r w:rsidR="00B005F9">
              <w:rPr>
                <w:rFonts w:ascii="Times New Roman" w:hAnsi="Times New Roman" w:cs="Times New Roman"/>
              </w:rPr>
              <w:t xml:space="preserve"> </w:t>
            </w:r>
            <w:r w:rsidRPr="00085E51">
              <w:rPr>
                <w:rFonts w:ascii="Times New Roman" w:hAnsi="Times New Roman" w:cs="Times New Roman"/>
              </w:rPr>
              <w:t>Supreme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EE5854C" w14:textId="1FFAAC42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85E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14:paraId="66378262" w14:textId="6EAF16BF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85E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0978781F" w14:textId="70B7D5C0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4" w:space="0" w:color="767171"/>
            </w:tcBorders>
            <w:shd w:val="clear" w:color="auto" w:fill="auto"/>
            <w:noWrap/>
          </w:tcPr>
          <w:p w14:paraId="6DA4EE43" w14:textId="5FDEEC0A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18</w:t>
            </w:r>
          </w:p>
        </w:tc>
      </w:tr>
      <w:tr w:rsidR="006F2749" w:rsidRPr="006F2749" w14:paraId="48462A5A" w14:textId="77777777" w:rsidTr="00085E51">
        <w:trPr>
          <w:trHeight w:val="357"/>
        </w:trPr>
        <w:tc>
          <w:tcPr>
            <w:tcW w:w="0" w:type="auto"/>
            <w:tcBorders>
              <w:right w:val="single" w:sz="4" w:space="0" w:color="767171"/>
            </w:tcBorders>
            <w:shd w:val="clear" w:color="auto" w:fill="auto"/>
            <w:noWrap/>
          </w:tcPr>
          <w:p w14:paraId="42866A95" w14:textId="070EC7D1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Pol</w:t>
            </w:r>
            <w:r w:rsidR="00B005F9">
              <w:rPr>
                <w:rFonts w:ascii="Times New Roman" w:hAnsi="Times New Roman" w:cs="Times New Roman"/>
              </w:rPr>
              <w:t xml:space="preserve">l </w:t>
            </w:r>
            <w:r w:rsidRPr="00085E51">
              <w:rPr>
                <w:rFonts w:ascii="Times New Roman" w:hAnsi="Times New Roman" w:cs="Times New Roman"/>
              </w:rPr>
              <w:t>Dor</w:t>
            </w:r>
            <w:r w:rsidR="00B005F9">
              <w:rPr>
                <w:rFonts w:ascii="Times New Roman" w:hAnsi="Times New Roman" w:cs="Times New Roman"/>
              </w:rPr>
              <w:t>set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2B86D2E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14:paraId="484135AF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39B3BA29" w14:textId="47D11EA0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4" w:space="0" w:color="767171"/>
            </w:tcBorders>
            <w:shd w:val="clear" w:color="auto" w:fill="auto"/>
            <w:noWrap/>
          </w:tcPr>
          <w:p w14:paraId="3EF97D2D" w14:textId="690E8968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21</w:t>
            </w:r>
          </w:p>
        </w:tc>
      </w:tr>
      <w:tr w:rsidR="006F2749" w:rsidRPr="006F2749" w14:paraId="2DE6288B" w14:textId="77777777" w:rsidTr="00085E51">
        <w:trPr>
          <w:trHeight w:val="357"/>
        </w:trPr>
        <w:tc>
          <w:tcPr>
            <w:tcW w:w="0" w:type="auto"/>
            <w:tcBorders>
              <w:right w:val="single" w:sz="4" w:space="0" w:color="767171"/>
            </w:tcBorders>
            <w:shd w:val="clear" w:color="auto" w:fill="auto"/>
            <w:noWrap/>
          </w:tcPr>
          <w:p w14:paraId="46D388E0" w14:textId="6DBA5523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Primera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40A4107" w14:textId="4E08951F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14:paraId="386D6CD4" w14:textId="3A4DAA4B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3C36CC79" w14:textId="658E3C56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767171"/>
            </w:tcBorders>
            <w:shd w:val="clear" w:color="auto" w:fill="auto"/>
            <w:noWrap/>
          </w:tcPr>
          <w:p w14:paraId="1D4F024B" w14:textId="013CCE74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749" w:rsidRPr="006F2749" w14:paraId="04ADA75C" w14:textId="77777777" w:rsidTr="00085E51">
        <w:trPr>
          <w:trHeight w:val="357"/>
        </w:trPr>
        <w:tc>
          <w:tcPr>
            <w:tcW w:w="0" w:type="auto"/>
            <w:tcBorders>
              <w:right w:val="single" w:sz="4" w:space="0" w:color="767171"/>
            </w:tcBorders>
            <w:shd w:val="clear" w:color="auto" w:fill="auto"/>
            <w:noWrap/>
          </w:tcPr>
          <w:p w14:paraId="71AE1D15" w14:textId="342ED55B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Primera</w:t>
            </w:r>
            <w:r>
              <w:rPr>
                <w:rFonts w:ascii="Times New Roman" w:hAnsi="Times New Roman" w:cs="Times New Roman"/>
              </w:rPr>
              <w:t xml:space="preserve"> cross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3BBC5A3" w14:textId="508AC587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14:paraId="1599E3E6" w14:textId="76C8B46A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3F9E9E7F" w14:textId="2AEA4C2F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767171"/>
            </w:tcBorders>
            <w:shd w:val="clear" w:color="auto" w:fill="auto"/>
            <w:noWrap/>
          </w:tcPr>
          <w:p w14:paraId="43334F52" w14:textId="57824EA8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749" w:rsidRPr="006F2749" w14:paraId="68473069" w14:textId="77777777" w:rsidTr="00085E51">
        <w:trPr>
          <w:trHeight w:val="357"/>
        </w:trPr>
        <w:tc>
          <w:tcPr>
            <w:tcW w:w="0" w:type="auto"/>
            <w:tcBorders>
              <w:right w:val="single" w:sz="4" w:space="0" w:color="767171"/>
            </w:tcBorders>
            <w:shd w:val="clear" w:color="auto" w:fill="auto"/>
            <w:noWrap/>
          </w:tcPr>
          <w:p w14:paraId="14FA19F7" w14:textId="46E1C543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B0635F0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14:paraId="38503073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59C2CC48" w14:textId="732E6AD2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4" w:space="0" w:color="767171"/>
            </w:tcBorders>
            <w:shd w:val="clear" w:color="auto" w:fill="auto"/>
            <w:noWrap/>
          </w:tcPr>
          <w:p w14:paraId="2123BECC" w14:textId="28925BA7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23</w:t>
            </w:r>
          </w:p>
        </w:tc>
      </w:tr>
      <w:tr w:rsidR="006F2749" w:rsidRPr="006F2749" w14:paraId="36AC4885" w14:textId="77777777" w:rsidTr="00085E51">
        <w:trPr>
          <w:trHeight w:val="357"/>
        </w:trPr>
        <w:tc>
          <w:tcPr>
            <w:tcW w:w="0" w:type="auto"/>
            <w:tcBorders>
              <w:right w:val="single" w:sz="4" w:space="0" w:color="767171"/>
            </w:tcBorders>
            <w:shd w:val="clear" w:color="auto" w:fill="auto"/>
            <w:noWrap/>
          </w:tcPr>
          <w:p w14:paraId="0E1910DA" w14:textId="11D2DD9A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085E51">
              <w:rPr>
                <w:rFonts w:ascii="Times New Roman" w:hAnsi="Times New Roman" w:cs="Times New Roman"/>
              </w:rPr>
              <w:t>RomTex</w:t>
            </w:r>
            <w:proofErr w:type="spellEnd"/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3B5B76E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14:paraId="2D4ABCDF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72A83377" w14:textId="66055CCA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4" w:space="0" w:color="767171"/>
            </w:tcBorders>
            <w:shd w:val="clear" w:color="auto" w:fill="auto"/>
            <w:noWrap/>
          </w:tcPr>
          <w:p w14:paraId="39CB45E1" w14:textId="5786B813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11</w:t>
            </w:r>
          </w:p>
        </w:tc>
      </w:tr>
      <w:tr w:rsidR="006F2749" w:rsidRPr="006F2749" w14:paraId="2F9BBF60" w14:textId="77777777" w:rsidTr="00085E51">
        <w:trPr>
          <w:trHeight w:val="357"/>
        </w:trPr>
        <w:tc>
          <w:tcPr>
            <w:tcW w:w="0" w:type="auto"/>
            <w:tcBorders>
              <w:right w:val="single" w:sz="4" w:space="0" w:color="767171"/>
            </w:tcBorders>
            <w:shd w:val="clear" w:color="auto" w:fill="auto"/>
            <w:noWrap/>
          </w:tcPr>
          <w:p w14:paraId="0A66D4A9" w14:textId="665098AD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Suffolk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96B78E9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14:paraId="7B0A49C0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25F90FAB" w14:textId="4458B0B1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4" w:space="0" w:color="767171"/>
            </w:tcBorders>
            <w:shd w:val="clear" w:color="auto" w:fill="auto"/>
            <w:noWrap/>
          </w:tcPr>
          <w:p w14:paraId="5EDAD668" w14:textId="7A6AB1B7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43</w:t>
            </w:r>
          </w:p>
        </w:tc>
      </w:tr>
      <w:tr w:rsidR="006F2749" w:rsidRPr="006F2749" w14:paraId="7F58ADB1" w14:textId="77777777" w:rsidTr="00085E51">
        <w:trPr>
          <w:trHeight w:val="357"/>
        </w:trPr>
        <w:tc>
          <w:tcPr>
            <w:tcW w:w="0" w:type="auto"/>
            <w:tcBorders>
              <w:right w:val="single" w:sz="4" w:space="0" w:color="767171"/>
            </w:tcBorders>
            <w:shd w:val="clear" w:color="auto" w:fill="auto"/>
            <w:noWrap/>
          </w:tcPr>
          <w:p w14:paraId="05098378" w14:textId="357EE5FB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Suffolk</w:t>
            </w:r>
            <w:r>
              <w:rPr>
                <w:rFonts w:ascii="Times New Roman" w:hAnsi="Times New Roman" w:cs="Times New Roman"/>
              </w:rPr>
              <w:t xml:space="preserve"> cross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36D61AF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14:paraId="06494D32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590551E8" w14:textId="3C360FEB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4" w:space="0" w:color="767171"/>
            </w:tcBorders>
            <w:shd w:val="clear" w:color="auto" w:fill="auto"/>
            <w:noWrap/>
          </w:tcPr>
          <w:p w14:paraId="3C241DC7" w14:textId="61464B3E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63</w:t>
            </w:r>
          </w:p>
        </w:tc>
      </w:tr>
      <w:tr w:rsidR="006F2749" w:rsidRPr="006F2749" w14:paraId="0BB10D31" w14:textId="77777777" w:rsidTr="00085E51">
        <w:trPr>
          <w:trHeight w:val="357"/>
        </w:trPr>
        <w:tc>
          <w:tcPr>
            <w:tcW w:w="0" w:type="auto"/>
            <w:tcBorders>
              <w:right w:val="single" w:sz="4" w:space="0" w:color="767171"/>
            </w:tcBorders>
            <w:shd w:val="clear" w:color="auto" w:fill="auto"/>
            <w:noWrap/>
          </w:tcPr>
          <w:p w14:paraId="080C56E4" w14:textId="60C1654F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085E51">
              <w:rPr>
                <w:rFonts w:ascii="Times New Roman" w:hAnsi="Times New Roman" w:cs="Times New Roman"/>
              </w:rPr>
              <w:t>SufTex</w:t>
            </w:r>
            <w:proofErr w:type="spellEnd"/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6C56E72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14:paraId="6F2AE21B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5C6E1868" w14:textId="048A56BE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4" w:space="0" w:color="767171"/>
            </w:tcBorders>
            <w:shd w:val="clear" w:color="auto" w:fill="auto"/>
            <w:noWrap/>
          </w:tcPr>
          <w:p w14:paraId="06AB34BD" w14:textId="3A90FB0D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21</w:t>
            </w:r>
          </w:p>
        </w:tc>
      </w:tr>
      <w:tr w:rsidR="006F2749" w:rsidRPr="006F2749" w14:paraId="2CF31F6B" w14:textId="77777777" w:rsidTr="00085E51">
        <w:trPr>
          <w:trHeight w:val="357"/>
        </w:trPr>
        <w:tc>
          <w:tcPr>
            <w:tcW w:w="0" w:type="auto"/>
            <w:tcBorders>
              <w:right w:val="single" w:sz="4" w:space="0" w:color="767171"/>
            </w:tcBorders>
            <w:shd w:val="clear" w:color="auto" w:fill="auto"/>
            <w:noWrap/>
          </w:tcPr>
          <w:p w14:paraId="2253DA28" w14:textId="66FBF9C3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085E51">
              <w:rPr>
                <w:rFonts w:ascii="Times New Roman" w:hAnsi="Times New Roman" w:cs="Times New Roman"/>
              </w:rPr>
              <w:t>TEFRom</w:t>
            </w:r>
            <w:proofErr w:type="spellEnd"/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ED34A44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14:paraId="3AD50B1D" w14:textId="77777777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05E503B5" w14:textId="7810C254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4" w:space="0" w:color="767171"/>
            </w:tcBorders>
            <w:shd w:val="clear" w:color="auto" w:fill="auto"/>
            <w:noWrap/>
          </w:tcPr>
          <w:p w14:paraId="3DCBDBB2" w14:textId="643C738F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13</w:t>
            </w:r>
          </w:p>
        </w:tc>
      </w:tr>
      <w:tr w:rsidR="006F2749" w:rsidRPr="006F2749" w14:paraId="20FAC742" w14:textId="77777777" w:rsidTr="00085E51">
        <w:trPr>
          <w:trHeight w:val="357"/>
        </w:trPr>
        <w:tc>
          <w:tcPr>
            <w:tcW w:w="0" w:type="auto"/>
            <w:tcBorders>
              <w:bottom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06091049" w14:textId="7E2A209E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Texel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</w:tcPr>
          <w:p w14:paraId="45D8E7EE" w14:textId="0CBE47B0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67EE3" w14:textId="7AD0E41B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24C26DC7" w14:textId="18D5ABD8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767171"/>
              <w:bottom w:val="single" w:sz="4" w:space="0" w:color="000000"/>
            </w:tcBorders>
            <w:shd w:val="clear" w:color="auto" w:fill="auto"/>
            <w:noWrap/>
          </w:tcPr>
          <w:p w14:paraId="51FA3A0B" w14:textId="29A37F51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F2749" w:rsidRPr="006F2749" w14:paraId="77420FFD" w14:textId="77777777" w:rsidTr="00085E51">
        <w:trPr>
          <w:trHeight w:val="357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4FBAEAD8" w14:textId="68FFEF77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C2451" w14:textId="3ACBD05A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85E5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9E7D5" w14:textId="3804DFF1" w:rsidR="006F2749" w:rsidRPr="00085E51" w:rsidRDefault="006F2749" w:rsidP="006F274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85E51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67171"/>
            </w:tcBorders>
            <w:shd w:val="clear" w:color="auto" w:fill="auto"/>
            <w:noWrap/>
          </w:tcPr>
          <w:p w14:paraId="50D03F54" w14:textId="441E76A7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67171"/>
              <w:bottom w:val="single" w:sz="4" w:space="0" w:color="000000"/>
            </w:tcBorders>
            <w:shd w:val="clear" w:color="auto" w:fill="auto"/>
            <w:noWrap/>
          </w:tcPr>
          <w:p w14:paraId="601A51B4" w14:textId="61FDE5CD" w:rsidR="006F2749" w:rsidRPr="006F2749" w:rsidRDefault="006F2749" w:rsidP="006F274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51">
              <w:rPr>
                <w:rFonts w:ascii="Times New Roman" w:hAnsi="Times New Roman" w:cs="Times New Roman"/>
              </w:rPr>
              <w:t>441</w:t>
            </w:r>
          </w:p>
        </w:tc>
      </w:tr>
    </w:tbl>
    <w:p w14:paraId="7D04D9A0" w14:textId="77777777" w:rsidR="00FC3855" w:rsidRPr="000539E9" w:rsidRDefault="00FC3855" w:rsidP="00FC3855">
      <w:pPr>
        <w:spacing w:line="360" w:lineRule="auto"/>
        <w:jc w:val="both"/>
        <w:rPr>
          <w:rFonts w:ascii="Times New Roman" w:hAnsi="Times New Roman" w:cs="Times New Roman"/>
        </w:rPr>
      </w:pPr>
    </w:p>
    <w:p w14:paraId="6E59C900" w14:textId="77777777" w:rsidR="000539E9" w:rsidRPr="000539E9" w:rsidRDefault="000539E9" w:rsidP="00085E51">
      <w:pPr>
        <w:spacing w:line="360" w:lineRule="auto"/>
        <w:jc w:val="both"/>
        <w:rPr>
          <w:rFonts w:ascii="Times New Roman" w:hAnsi="Times New Roman" w:cs="Times New Roman"/>
        </w:rPr>
      </w:pPr>
    </w:p>
    <w:sectPr w:rsidR="000539E9" w:rsidRPr="000539E9" w:rsidSect="00844F90"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965360" w14:textId="77777777" w:rsidR="006E6C64" w:rsidRDefault="006E6C64" w:rsidP="00B61F6F">
      <w:pPr>
        <w:spacing w:after="0" w:line="240" w:lineRule="auto"/>
      </w:pPr>
      <w:r>
        <w:separator/>
      </w:r>
    </w:p>
  </w:endnote>
  <w:endnote w:type="continuationSeparator" w:id="0">
    <w:p w14:paraId="425D6B02" w14:textId="77777777" w:rsidR="006E6C64" w:rsidRDefault="006E6C64" w:rsidP="00B61F6F">
      <w:pPr>
        <w:spacing w:after="0" w:line="240" w:lineRule="auto"/>
      </w:pPr>
      <w:r>
        <w:continuationSeparator/>
      </w:r>
    </w:p>
  </w:endnote>
  <w:endnote w:type="continuationNotice" w:id="1">
    <w:p w14:paraId="4BB733E8" w14:textId="77777777" w:rsidR="006E6C64" w:rsidRDefault="006E6C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54E485" w14:textId="77777777" w:rsidR="006E6C64" w:rsidRDefault="006E6C64" w:rsidP="00B61F6F">
      <w:pPr>
        <w:spacing w:after="0" w:line="240" w:lineRule="auto"/>
      </w:pPr>
      <w:r>
        <w:separator/>
      </w:r>
    </w:p>
  </w:footnote>
  <w:footnote w:type="continuationSeparator" w:id="0">
    <w:p w14:paraId="522CBCA6" w14:textId="77777777" w:rsidR="006E6C64" w:rsidRDefault="006E6C64" w:rsidP="00B61F6F">
      <w:pPr>
        <w:spacing w:after="0" w:line="240" w:lineRule="auto"/>
      </w:pPr>
      <w:r>
        <w:continuationSeparator/>
      </w:r>
    </w:p>
  </w:footnote>
  <w:footnote w:type="continuationNotice" w:id="1">
    <w:p w14:paraId="63231608" w14:textId="77777777" w:rsidR="006E6C64" w:rsidRDefault="006E6C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15BF3"/>
    <w:multiLevelType w:val="hybridMultilevel"/>
    <w:tmpl w:val="7B54D91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FC3A1E"/>
    <w:multiLevelType w:val="hybridMultilevel"/>
    <w:tmpl w:val="857EC7C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AF7F70"/>
    <w:multiLevelType w:val="hybridMultilevel"/>
    <w:tmpl w:val="2ECE238A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NTIwMDE1sDQ2MjRX0lEKTi0uzszPAykwMq8FAHlXL3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5st50eazap9we9z5u5e92vtrx5ssff0ffe&quot;&gt;KMcRae_EndNote_Library-Converted&lt;record-ids&gt;&lt;item&gt;1483&lt;/item&gt;&lt;item&gt;1808&lt;/item&gt;&lt;item&gt;3729&lt;/item&gt;&lt;/record-ids&gt;&lt;/item&gt;&lt;/Libraries&gt;"/>
    <w:docVar w:name="paperpile-autoUpdateBibliography" w:val="true"/>
    <w:docVar w:name="paperpile-clusterType" w:val="normal"/>
    <w:docVar w:name="paperpile-doc-id" w:val="O749C196R487O111"/>
    <w:docVar w:name="paperpile-doc-name" w:val="2021_genetics_sheepskin_tables.docx"/>
    <w:docVar w:name="paperpile-includeDoi" w:val="false"/>
    <w:docVar w:name="paperpile-styleFile" w:val="plos.csl"/>
    <w:docVar w:name="paperpile-styleId" w:val="plos"/>
    <w:docVar w:name="paperpile-styleLabel" w:val="Public Library of Science"/>
    <w:docVar w:name="paperpile-styleLocale" w:val="en-GB"/>
    <w:docVar w:name="Total_Editing_Time" w:val="0"/>
  </w:docVars>
  <w:rsids>
    <w:rsidRoot w:val="00313D7C"/>
    <w:rsid w:val="00006857"/>
    <w:rsid w:val="000071EC"/>
    <w:rsid w:val="000138F6"/>
    <w:rsid w:val="0001620A"/>
    <w:rsid w:val="00017101"/>
    <w:rsid w:val="00026A3E"/>
    <w:rsid w:val="00046E8B"/>
    <w:rsid w:val="00050F86"/>
    <w:rsid w:val="00051EB9"/>
    <w:rsid w:val="00052D3B"/>
    <w:rsid w:val="000539E9"/>
    <w:rsid w:val="000602B4"/>
    <w:rsid w:val="00060BB8"/>
    <w:rsid w:val="00060BDE"/>
    <w:rsid w:val="00060EE0"/>
    <w:rsid w:val="00063F73"/>
    <w:rsid w:val="000651A7"/>
    <w:rsid w:val="0007323B"/>
    <w:rsid w:val="00075959"/>
    <w:rsid w:val="00077C2A"/>
    <w:rsid w:val="00085E51"/>
    <w:rsid w:val="00086506"/>
    <w:rsid w:val="00086773"/>
    <w:rsid w:val="000915A6"/>
    <w:rsid w:val="00094312"/>
    <w:rsid w:val="00095836"/>
    <w:rsid w:val="00096817"/>
    <w:rsid w:val="000A0610"/>
    <w:rsid w:val="000A2041"/>
    <w:rsid w:val="000A2B72"/>
    <w:rsid w:val="000A3763"/>
    <w:rsid w:val="000A5C82"/>
    <w:rsid w:val="000B0394"/>
    <w:rsid w:val="000B0B4B"/>
    <w:rsid w:val="000B3E4C"/>
    <w:rsid w:val="000B7D8A"/>
    <w:rsid w:val="000C073C"/>
    <w:rsid w:val="000C1929"/>
    <w:rsid w:val="000C1A17"/>
    <w:rsid w:val="000C50B2"/>
    <w:rsid w:val="000C5BD7"/>
    <w:rsid w:val="000C7ACB"/>
    <w:rsid w:val="000D4768"/>
    <w:rsid w:val="000D53CE"/>
    <w:rsid w:val="000D7ADC"/>
    <w:rsid w:val="000E6713"/>
    <w:rsid w:val="000F02FD"/>
    <w:rsid w:val="000F446F"/>
    <w:rsid w:val="000F7153"/>
    <w:rsid w:val="001025C4"/>
    <w:rsid w:val="00102B08"/>
    <w:rsid w:val="00107712"/>
    <w:rsid w:val="00107DAD"/>
    <w:rsid w:val="00110380"/>
    <w:rsid w:val="0011194D"/>
    <w:rsid w:val="0011234F"/>
    <w:rsid w:val="0012584C"/>
    <w:rsid w:val="00126D41"/>
    <w:rsid w:val="00130F00"/>
    <w:rsid w:val="001320B5"/>
    <w:rsid w:val="001332C2"/>
    <w:rsid w:val="001336E4"/>
    <w:rsid w:val="00134CCE"/>
    <w:rsid w:val="00134D04"/>
    <w:rsid w:val="001403E2"/>
    <w:rsid w:val="0014108A"/>
    <w:rsid w:val="00141164"/>
    <w:rsid w:val="0014213D"/>
    <w:rsid w:val="00142DC8"/>
    <w:rsid w:val="00144E78"/>
    <w:rsid w:val="00145429"/>
    <w:rsid w:val="00146801"/>
    <w:rsid w:val="0015026D"/>
    <w:rsid w:val="00151813"/>
    <w:rsid w:val="00151EE4"/>
    <w:rsid w:val="00152C9D"/>
    <w:rsid w:val="00153C6D"/>
    <w:rsid w:val="00154492"/>
    <w:rsid w:val="001623DE"/>
    <w:rsid w:val="00162BD5"/>
    <w:rsid w:val="00164C44"/>
    <w:rsid w:val="00171E95"/>
    <w:rsid w:val="00172F50"/>
    <w:rsid w:val="00175609"/>
    <w:rsid w:val="00177081"/>
    <w:rsid w:val="001811AF"/>
    <w:rsid w:val="00182017"/>
    <w:rsid w:val="0018297E"/>
    <w:rsid w:val="00187EC7"/>
    <w:rsid w:val="00191947"/>
    <w:rsid w:val="0019205C"/>
    <w:rsid w:val="00194B08"/>
    <w:rsid w:val="00195FC9"/>
    <w:rsid w:val="00196F42"/>
    <w:rsid w:val="00196FAB"/>
    <w:rsid w:val="001A05F5"/>
    <w:rsid w:val="001A28D9"/>
    <w:rsid w:val="001A3168"/>
    <w:rsid w:val="001A3866"/>
    <w:rsid w:val="001A4D32"/>
    <w:rsid w:val="001A52AD"/>
    <w:rsid w:val="001A63DF"/>
    <w:rsid w:val="001A7792"/>
    <w:rsid w:val="001B1343"/>
    <w:rsid w:val="001B3218"/>
    <w:rsid w:val="001B35A8"/>
    <w:rsid w:val="001B37C1"/>
    <w:rsid w:val="001B74F8"/>
    <w:rsid w:val="001C0F00"/>
    <w:rsid w:val="001C3C31"/>
    <w:rsid w:val="001C567E"/>
    <w:rsid w:val="001C6006"/>
    <w:rsid w:val="001D3A64"/>
    <w:rsid w:val="001D48A2"/>
    <w:rsid w:val="001D7C4E"/>
    <w:rsid w:val="001E12C0"/>
    <w:rsid w:val="001E1390"/>
    <w:rsid w:val="001E1A13"/>
    <w:rsid w:val="001E2A2A"/>
    <w:rsid w:val="001E4D38"/>
    <w:rsid w:val="001E6E87"/>
    <w:rsid w:val="001F167D"/>
    <w:rsid w:val="001F18ED"/>
    <w:rsid w:val="001F3F4E"/>
    <w:rsid w:val="001F4948"/>
    <w:rsid w:val="00203815"/>
    <w:rsid w:val="00206006"/>
    <w:rsid w:val="002074C7"/>
    <w:rsid w:val="00207F3A"/>
    <w:rsid w:val="00217948"/>
    <w:rsid w:val="00222003"/>
    <w:rsid w:val="00223357"/>
    <w:rsid w:val="00225D80"/>
    <w:rsid w:val="002322E8"/>
    <w:rsid w:val="00233CD3"/>
    <w:rsid w:val="00236B9E"/>
    <w:rsid w:val="002402CD"/>
    <w:rsid w:val="002405C2"/>
    <w:rsid w:val="00240994"/>
    <w:rsid w:val="00244822"/>
    <w:rsid w:val="00245684"/>
    <w:rsid w:val="00246964"/>
    <w:rsid w:val="00252904"/>
    <w:rsid w:val="00254340"/>
    <w:rsid w:val="00257074"/>
    <w:rsid w:val="00257E9A"/>
    <w:rsid w:val="00257EC3"/>
    <w:rsid w:val="002650AA"/>
    <w:rsid w:val="0027039F"/>
    <w:rsid w:val="002711AF"/>
    <w:rsid w:val="00273201"/>
    <w:rsid w:val="002740D6"/>
    <w:rsid w:val="00280C24"/>
    <w:rsid w:val="0028259E"/>
    <w:rsid w:val="00282E6F"/>
    <w:rsid w:val="00283DBA"/>
    <w:rsid w:val="00287C0A"/>
    <w:rsid w:val="002953EE"/>
    <w:rsid w:val="00295C36"/>
    <w:rsid w:val="002A0777"/>
    <w:rsid w:val="002B130A"/>
    <w:rsid w:val="002B38D8"/>
    <w:rsid w:val="002B6630"/>
    <w:rsid w:val="002B692F"/>
    <w:rsid w:val="002B787A"/>
    <w:rsid w:val="002C2515"/>
    <w:rsid w:val="002C37E9"/>
    <w:rsid w:val="002C3974"/>
    <w:rsid w:val="002D01FB"/>
    <w:rsid w:val="002D5688"/>
    <w:rsid w:val="002E36A6"/>
    <w:rsid w:val="002E5898"/>
    <w:rsid w:val="002E6272"/>
    <w:rsid w:val="002E71BA"/>
    <w:rsid w:val="002E7344"/>
    <w:rsid w:val="002F2614"/>
    <w:rsid w:val="002F2FD4"/>
    <w:rsid w:val="002F6066"/>
    <w:rsid w:val="003025CD"/>
    <w:rsid w:val="003027BF"/>
    <w:rsid w:val="00303F0D"/>
    <w:rsid w:val="00304F17"/>
    <w:rsid w:val="00307656"/>
    <w:rsid w:val="003078C8"/>
    <w:rsid w:val="00311EEB"/>
    <w:rsid w:val="00313D7C"/>
    <w:rsid w:val="00314DDB"/>
    <w:rsid w:val="003237A9"/>
    <w:rsid w:val="003327B3"/>
    <w:rsid w:val="00332C28"/>
    <w:rsid w:val="00335C64"/>
    <w:rsid w:val="00336E6F"/>
    <w:rsid w:val="003405BA"/>
    <w:rsid w:val="00346B64"/>
    <w:rsid w:val="003515EB"/>
    <w:rsid w:val="00356F12"/>
    <w:rsid w:val="003571CE"/>
    <w:rsid w:val="0036097D"/>
    <w:rsid w:val="00360A73"/>
    <w:rsid w:val="00362B65"/>
    <w:rsid w:val="00365584"/>
    <w:rsid w:val="003658DF"/>
    <w:rsid w:val="0037028D"/>
    <w:rsid w:val="00371E95"/>
    <w:rsid w:val="003734B2"/>
    <w:rsid w:val="00373EE2"/>
    <w:rsid w:val="00374043"/>
    <w:rsid w:val="00377B7D"/>
    <w:rsid w:val="0038658C"/>
    <w:rsid w:val="0039170D"/>
    <w:rsid w:val="0039275D"/>
    <w:rsid w:val="00392A64"/>
    <w:rsid w:val="00397AD5"/>
    <w:rsid w:val="003A08E0"/>
    <w:rsid w:val="003A0BB5"/>
    <w:rsid w:val="003A1EDD"/>
    <w:rsid w:val="003A2635"/>
    <w:rsid w:val="003A5E5C"/>
    <w:rsid w:val="003B2762"/>
    <w:rsid w:val="003B747B"/>
    <w:rsid w:val="003B75AA"/>
    <w:rsid w:val="003C04C8"/>
    <w:rsid w:val="003C2160"/>
    <w:rsid w:val="003C3883"/>
    <w:rsid w:val="003C67C1"/>
    <w:rsid w:val="003C7F2E"/>
    <w:rsid w:val="003D0D90"/>
    <w:rsid w:val="003D1343"/>
    <w:rsid w:val="003D3393"/>
    <w:rsid w:val="003D6CD6"/>
    <w:rsid w:val="003E0BF1"/>
    <w:rsid w:val="003E0EF0"/>
    <w:rsid w:val="003E52E3"/>
    <w:rsid w:val="003E5EE8"/>
    <w:rsid w:val="003E7089"/>
    <w:rsid w:val="003F2A4C"/>
    <w:rsid w:val="003F372D"/>
    <w:rsid w:val="003F5C43"/>
    <w:rsid w:val="003F5F44"/>
    <w:rsid w:val="00400A09"/>
    <w:rsid w:val="004041EB"/>
    <w:rsid w:val="00405848"/>
    <w:rsid w:val="004065F7"/>
    <w:rsid w:val="00406E81"/>
    <w:rsid w:val="0042105E"/>
    <w:rsid w:val="0042413E"/>
    <w:rsid w:val="00424FE2"/>
    <w:rsid w:val="00426A19"/>
    <w:rsid w:val="00430349"/>
    <w:rsid w:val="00431124"/>
    <w:rsid w:val="00431DFD"/>
    <w:rsid w:val="00432470"/>
    <w:rsid w:val="0043793A"/>
    <w:rsid w:val="004419B1"/>
    <w:rsid w:val="00441AA1"/>
    <w:rsid w:val="00442BA5"/>
    <w:rsid w:val="00444110"/>
    <w:rsid w:val="004510D0"/>
    <w:rsid w:val="00453D05"/>
    <w:rsid w:val="00454005"/>
    <w:rsid w:val="00454895"/>
    <w:rsid w:val="004550C6"/>
    <w:rsid w:val="00463106"/>
    <w:rsid w:val="0046392C"/>
    <w:rsid w:val="0046782B"/>
    <w:rsid w:val="00470C1B"/>
    <w:rsid w:val="0047369B"/>
    <w:rsid w:val="00473FBB"/>
    <w:rsid w:val="00475A3A"/>
    <w:rsid w:val="00476B61"/>
    <w:rsid w:val="00477071"/>
    <w:rsid w:val="0047709B"/>
    <w:rsid w:val="00477D15"/>
    <w:rsid w:val="00477E54"/>
    <w:rsid w:val="0048056A"/>
    <w:rsid w:val="00481AEC"/>
    <w:rsid w:val="00486710"/>
    <w:rsid w:val="00487678"/>
    <w:rsid w:val="004912AA"/>
    <w:rsid w:val="00491C53"/>
    <w:rsid w:val="004938B0"/>
    <w:rsid w:val="0049395D"/>
    <w:rsid w:val="00495ABC"/>
    <w:rsid w:val="0049775A"/>
    <w:rsid w:val="004A0581"/>
    <w:rsid w:val="004A4965"/>
    <w:rsid w:val="004A60D9"/>
    <w:rsid w:val="004C0603"/>
    <w:rsid w:val="004C0BF4"/>
    <w:rsid w:val="004C1BAC"/>
    <w:rsid w:val="004C44CD"/>
    <w:rsid w:val="004E1AED"/>
    <w:rsid w:val="004E2014"/>
    <w:rsid w:val="004E3E2D"/>
    <w:rsid w:val="004E5024"/>
    <w:rsid w:val="004F07B9"/>
    <w:rsid w:val="004F20C3"/>
    <w:rsid w:val="004F21EB"/>
    <w:rsid w:val="004F46DA"/>
    <w:rsid w:val="004F4A91"/>
    <w:rsid w:val="004F65F3"/>
    <w:rsid w:val="004F6B2D"/>
    <w:rsid w:val="004F711C"/>
    <w:rsid w:val="0050074F"/>
    <w:rsid w:val="0050092C"/>
    <w:rsid w:val="005031AD"/>
    <w:rsid w:val="005051F1"/>
    <w:rsid w:val="00505E92"/>
    <w:rsid w:val="00506790"/>
    <w:rsid w:val="00510B0B"/>
    <w:rsid w:val="00511111"/>
    <w:rsid w:val="00521C65"/>
    <w:rsid w:val="00522FCB"/>
    <w:rsid w:val="005325CB"/>
    <w:rsid w:val="005328FD"/>
    <w:rsid w:val="00536D34"/>
    <w:rsid w:val="0053721A"/>
    <w:rsid w:val="005379B0"/>
    <w:rsid w:val="00540B9B"/>
    <w:rsid w:val="00544470"/>
    <w:rsid w:val="00544BCA"/>
    <w:rsid w:val="00545980"/>
    <w:rsid w:val="005459E6"/>
    <w:rsid w:val="00547A8B"/>
    <w:rsid w:val="00550279"/>
    <w:rsid w:val="005605E0"/>
    <w:rsid w:val="00560BA4"/>
    <w:rsid w:val="00562744"/>
    <w:rsid w:val="0056429F"/>
    <w:rsid w:val="005644B5"/>
    <w:rsid w:val="0056470B"/>
    <w:rsid w:val="00567705"/>
    <w:rsid w:val="00574FD8"/>
    <w:rsid w:val="00580C03"/>
    <w:rsid w:val="00580F89"/>
    <w:rsid w:val="00581576"/>
    <w:rsid w:val="00581CC6"/>
    <w:rsid w:val="00581E8C"/>
    <w:rsid w:val="005830E2"/>
    <w:rsid w:val="00583AC1"/>
    <w:rsid w:val="005843CE"/>
    <w:rsid w:val="00584A96"/>
    <w:rsid w:val="00587DD5"/>
    <w:rsid w:val="0059176B"/>
    <w:rsid w:val="00596018"/>
    <w:rsid w:val="00597E58"/>
    <w:rsid w:val="005A13D7"/>
    <w:rsid w:val="005A1833"/>
    <w:rsid w:val="005A2143"/>
    <w:rsid w:val="005A2A30"/>
    <w:rsid w:val="005B1BE8"/>
    <w:rsid w:val="005B37F2"/>
    <w:rsid w:val="005B47FF"/>
    <w:rsid w:val="005B7E3E"/>
    <w:rsid w:val="005C6923"/>
    <w:rsid w:val="005D0180"/>
    <w:rsid w:val="005D32D9"/>
    <w:rsid w:val="005E1344"/>
    <w:rsid w:val="005E153B"/>
    <w:rsid w:val="005E1558"/>
    <w:rsid w:val="005E2A67"/>
    <w:rsid w:val="005E363E"/>
    <w:rsid w:val="005E755E"/>
    <w:rsid w:val="005F3450"/>
    <w:rsid w:val="005F35C9"/>
    <w:rsid w:val="005F35DE"/>
    <w:rsid w:val="005F493C"/>
    <w:rsid w:val="005F7178"/>
    <w:rsid w:val="006047A5"/>
    <w:rsid w:val="006076BB"/>
    <w:rsid w:val="00611018"/>
    <w:rsid w:val="006116E5"/>
    <w:rsid w:val="00611C53"/>
    <w:rsid w:val="006130A0"/>
    <w:rsid w:val="00613889"/>
    <w:rsid w:val="00614F2D"/>
    <w:rsid w:val="00616192"/>
    <w:rsid w:val="00621F39"/>
    <w:rsid w:val="00623EFF"/>
    <w:rsid w:val="00623FD3"/>
    <w:rsid w:val="006319AC"/>
    <w:rsid w:val="006323A3"/>
    <w:rsid w:val="00633DB1"/>
    <w:rsid w:val="006427F3"/>
    <w:rsid w:val="00643144"/>
    <w:rsid w:val="00643D64"/>
    <w:rsid w:val="00645A3D"/>
    <w:rsid w:val="00646726"/>
    <w:rsid w:val="0064755B"/>
    <w:rsid w:val="00650BD9"/>
    <w:rsid w:val="00651D39"/>
    <w:rsid w:val="006539B7"/>
    <w:rsid w:val="00653F5D"/>
    <w:rsid w:val="006559D2"/>
    <w:rsid w:val="00657D11"/>
    <w:rsid w:val="00660B34"/>
    <w:rsid w:val="00666437"/>
    <w:rsid w:val="00667CA2"/>
    <w:rsid w:val="006701E2"/>
    <w:rsid w:val="00672531"/>
    <w:rsid w:val="006725A7"/>
    <w:rsid w:val="006725BF"/>
    <w:rsid w:val="00674551"/>
    <w:rsid w:val="00681975"/>
    <w:rsid w:val="006850C4"/>
    <w:rsid w:val="00690FC7"/>
    <w:rsid w:val="00692438"/>
    <w:rsid w:val="006931A5"/>
    <w:rsid w:val="0069797D"/>
    <w:rsid w:val="00697D5E"/>
    <w:rsid w:val="006A0065"/>
    <w:rsid w:val="006A1CB1"/>
    <w:rsid w:val="006A33C7"/>
    <w:rsid w:val="006A3526"/>
    <w:rsid w:val="006A3AA7"/>
    <w:rsid w:val="006A6E21"/>
    <w:rsid w:val="006B7C3A"/>
    <w:rsid w:val="006C34CD"/>
    <w:rsid w:val="006C666F"/>
    <w:rsid w:val="006D428D"/>
    <w:rsid w:val="006D51D3"/>
    <w:rsid w:val="006D61B7"/>
    <w:rsid w:val="006E1AAF"/>
    <w:rsid w:val="006E3318"/>
    <w:rsid w:val="006E63C7"/>
    <w:rsid w:val="006E6C64"/>
    <w:rsid w:val="006F090F"/>
    <w:rsid w:val="006F172A"/>
    <w:rsid w:val="006F2749"/>
    <w:rsid w:val="006F4264"/>
    <w:rsid w:val="006F5C75"/>
    <w:rsid w:val="007020EB"/>
    <w:rsid w:val="007037F4"/>
    <w:rsid w:val="00704A5A"/>
    <w:rsid w:val="00712988"/>
    <w:rsid w:val="00716B8F"/>
    <w:rsid w:val="0071788E"/>
    <w:rsid w:val="007204E7"/>
    <w:rsid w:val="00724F50"/>
    <w:rsid w:val="007266A9"/>
    <w:rsid w:val="007356D6"/>
    <w:rsid w:val="00737B46"/>
    <w:rsid w:val="00737EB4"/>
    <w:rsid w:val="00740F7D"/>
    <w:rsid w:val="007417B7"/>
    <w:rsid w:val="00741997"/>
    <w:rsid w:val="007443AB"/>
    <w:rsid w:val="0074548E"/>
    <w:rsid w:val="0074650F"/>
    <w:rsid w:val="00747A46"/>
    <w:rsid w:val="00751966"/>
    <w:rsid w:val="00760932"/>
    <w:rsid w:val="00761B91"/>
    <w:rsid w:val="00764CD3"/>
    <w:rsid w:val="0076587A"/>
    <w:rsid w:val="00765F98"/>
    <w:rsid w:val="0077238F"/>
    <w:rsid w:val="0077976A"/>
    <w:rsid w:val="00780622"/>
    <w:rsid w:val="00782F4C"/>
    <w:rsid w:val="00792AE5"/>
    <w:rsid w:val="00792FA5"/>
    <w:rsid w:val="00794E62"/>
    <w:rsid w:val="00797573"/>
    <w:rsid w:val="00797D9C"/>
    <w:rsid w:val="007A04EE"/>
    <w:rsid w:val="007A0DAD"/>
    <w:rsid w:val="007A5AF6"/>
    <w:rsid w:val="007A5E06"/>
    <w:rsid w:val="007A7264"/>
    <w:rsid w:val="007B3B27"/>
    <w:rsid w:val="007B6DB7"/>
    <w:rsid w:val="007B79F1"/>
    <w:rsid w:val="007C178C"/>
    <w:rsid w:val="007C2262"/>
    <w:rsid w:val="007C34C9"/>
    <w:rsid w:val="007C44C3"/>
    <w:rsid w:val="007D11CC"/>
    <w:rsid w:val="007D2984"/>
    <w:rsid w:val="007D4C5F"/>
    <w:rsid w:val="007D688E"/>
    <w:rsid w:val="007E5C7A"/>
    <w:rsid w:val="007E6079"/>
    <w:rsid w:val="007E69EE"/>
    <w:rsid w:val="007F1326"/>
    <w:rsid w:val="007F20C4"/>
    <w:rsid w:val="007F3674"/>
    <w:rsid w:val="007F3A91"/>
    <w:rsid w:val="007F6FBB"/>
    <w:rsid w:val="0080150A"/>
    <w:rsid w:val="00801A67"/>
    <w:rsid w:val="00805CCC"/>
    <w:rsid w:val="008142F3"/>
    <w:rsid w:val="0082625D"/>
    <w:rsid w:val="0083003D"/>
    <w:rsid w:val="008310F4"/>
    <w:rsid w:val="00841CF6"/>
    <w:rsid w:val="00842A4A"/>
    <w:rsid w:val="00843170"/>
    <w:rsid w:val="0084381E"/>
    <w:rsid w:val="00844370"/>
    <w:rsid w:val="008446FB"/>
    <w:rsid w:val="00844F90"/>
    <w:rsid w:val="00851318"/>
    <w:rsid w:val="00853B1D"/>
    <w:rsid w:val="00853B9A"/>
    <w:rsid w:val="00854069"/>
    <w:rsid w:val="00855389"/>
    <w:rsid w:val="008569A9"/>
    <w:rsid w:val="00857615"/>
    <w:rsid w:val="00862EE6"/>
    <w:rsid w:val="008635D6"/>
    <w:rsid w:val="0086377E"/>
    <w:rsid w:val="00865833"/>
    <w:rsid w:val="008716E0"/>
    <w:rsid w:val="008721CA"/>
    <w:rsid w:val="00875A73"/>
    <w:rsid w:val="00877E70"/>
    <w:rsid w:val="00881A22"/>
    <w:rsid w:val="00883987"/>
    <w:rsid w:val="00886D1B"/>
    <w:rsid w:val="00892105"/>
    <w:rsid w:val="00894F76"/>
    <w:rsid w:val="008B1B51"/>
    <w:rsid w:val="008B1EB2"/>
    <w:rsid w:val="008B29A4"/>
    <w:rsid w:val="008B33C1"/>
    <w:rsid w:val="008B56BA"/>
    <w:rsid w:val="008C0750"/>
    <w:rsid w:val="008C0A32"/>
    <w:rsid w:val="008C48B0"/>
    <w:rsid w:val="008C4A9D"/>
    <w:rsid w:val="008C75C3"/>
    <w:rsid w:val="008D5A7D"/>
    <w:rsid w:val="008D7713"/>
    <w:rsid w:val="008D7FD3"/>
    <w:rsid w:val="008E2C97"/>
    <w:rsid w:val="008E4282"/>
    <w:rsid w:val="008E6693"/>
    <w:rsid w:val="008F07A3"/>
    <w:rsid w:val="008F1A8C"/>
    <w:rsid w:val="008F1F9F"/>
    <w:rsid w:val="008F400C"/>
    <w:rsid w:val="008F6AB8"/>
    <w:rsid w:val="00900956"/>
    <w:rsid w:val="00901D64"/>
    <w:rsid w:val="00902314"/>
    <w:rsid w:val="00902CF3"/>
    <w:rsid w:val="009030E7"/>
    <w:rsid w:val="0090540E"/>
    <w:rsid w:val="00910120"/>
    <w:rsid w:val="00911088"/>
    <w:rsid w:val="0091197F"/>
    <w:rsid w:val="00912524"/>
    <w:rsid w:val="0091459C"/>
    <w:rsid w:val="009168B4"/>
    <w:rsid w:val="00917A79"/>
    <w:rsid w:val="00921F0B"/>
    <w:rsid w:val="0092256F"/>
    <w:rsid w:val="0092287E"/>
    <w:rsid w:val="00925B1D"/>
    <w:rsid w:val="009266E3"/>
    <w:rsid w:val="009269BA"/>
    <w:rsid w:val="00927CCD"/>
    <w:rsid w:val="00931644"/>
    <w:rsid w:val="0093399B"/>
    <w:rsid w:val="0093633B"/>
    <w:rsid w:val="009368A5"/>
    <w:rsid w:val="00946B29"/>
    <w:rsid w:val="00950356"/>
    <w:rsid w:val="00952427"/>
    <w:rsid w:val="009527C5"/>
    <w:rsid w:val="00955CB3"/>
    <w:rsid w:val="009561F2"/>
    <w:rsid w:val="00957E99"/>
    <w:rsid w:val="00960C27"/>
    <w:rsid w:val="00960C53"/>
    <w:rsid w:val="009625C5"/>
    <w:rsid w:val="00962960"/>
    <w:rsid w:val="009639B0"/>
    <w:rsid w:val="00966335"/>
    <w:rsid w:val="00966B17"/>
    <w:rsid w:val="00966F92"/>
    <w:rsid w:val="00970009"/>
    <w:rsid w:val="009735ED"/>
    <w:rsid w:val="009743AC"/>
    <w:rsid w:val="00974586"/>
    <w:rsid w:val="00977CBF"/>
    <w:rsid w:val="00977E6E"/>
    <w:rsid w:val="00980963"/>
    <w:rsid w:val="0098109B"/>
    <w:rsid w:val="00981E3C"/>
    <w:rsid w:val="00985CDF"/>
    <w:rsid w:val="00985F00"/>
    <w:rsid w:val="00986601"/>
    <w:rsid w:val="009938F4"/>
    <w:rsid w:val="00994750"/>
    <w:rsid w:val="00995CE3"/>
    <w:rsid w:val="009A0189"/>
    <w:rsid w:val="009A0D83"/>
    <w:rsid w:val="009A2720"/>
    <w:rsid w:val="009A5FB9"/>
    <w:rsid w:val="009A777B"/>
    <w:rsid w:val="009A796E"/>
    <w:rsid w:val="009B27B5"/>
    <w:rsid w:val="009B2F09"/>
    <w:rsid w:val="009B4603"/>
    <w:rsid w:val="009B4F93"/>
    <w:rsid w:val="009B5169"/>
    <w:rsid w:val="009B5690"/>
    <w:rsid w:val="009C6AA3"/>
    <w:rsid w:val="009D2BFF"/>
    <w:rsid w:val="009D2FE9"/>
    <w:rsid w:val="009E295E"/>
    <w:rsid w:val="009E52E2"/>
    <w:rsid w:val="009F6FF0"/>
    <w:rsid w:val="009F7284"/>
    <w:rsid w:val="009F7E8A"/>
    <w:rsid w:val="00A01FD7"/>
    <w:rsid w:val="00A03DC4"/>
    <w:rsid w:val="00A10274"/>
    <w:rsid w:val="00A125FE"/>
    <w:rsid w:val="00A14CF9"/>
    <w:rsid w:val="00A15B6F"/>
    <w:rsid w:val="00A16FAF"/>
    <w:rsid w:val="00A17532"/>
    <w:rsid w:val="00A17DB9"/>
    <w:rsid w:val="00A2137E"/>
    <w:rsid w:val="00A24FAE"/>
    <w:rsid w:val="00A27097"/>
    <w:rsid w:val="00A2752A"/>
    <w:rsid w:val="00A3230F"/>
    <w:rsid w:val="00A346A2"/>
    <w:rsid w:val="00A361E5"/>
    <w:rsid w:val="00A36CA4"/>
    <w:rsid w:val="00A4003C"/>
    <w:rsid w:val="00A40BC5"/>
    <w:rsid w:val="00A47804"/>
    <w:rsid w:val="00A51C6B"/>
    <w:rsid w:val="00A52936"/>
    <w:rsid w:val="00A541DA"/>
    <w:rsid w:val="00A60728"/>
    <w:rsid w:val="00A612FC"/>
    <w:rsid w:val="00A64A15"/>
    <w:rsid w:val="00A67439"/>
    <w:rsid w:val="00A6781D"/>
    <w:rsid w:val="00A7057A"/>
    <w:rsid w:val="00A70F2A"/>
    <w:rsid w:val="00A72172"/>
    <w:rsid w:val="00A7278D"/>
    <w:rsid w:val="00A73F75"/>
    <w:rsid w:val="00A754EC"/>
    <w:rsid w:val="00A80A37"/>
    <w:rsid w:val="00A812A3"/>
    <w:rsid w:val="00A8300D"/>
    <w:rsid w:val="00A8514F"/>
    <w:rsid w:val="00A9364F"/>
    <w:rsid w:val="00A938CE"/>
    <w:rsid w:val="00A9654F"/>
    <w:rsid w:val="00A96EFD"/>
    <w:rsid w:val="00AA08C5"/>
    <w:rsid w:val="00AA4D92"/>
    <w:rsid w:val="00AA5735"/>
    <w:rsid w:val="00AA70DD"/>
    <w:rsid w:val="00AA716D"/>
    <w:rsid w:val="00AB0FC6"/>
    <w:rsid w:val="00AB1AE9"/>
    <w:rsid w:val="00AB1DF1"/>
    <w:rsid w:val="00AB367F"/>
    <w:rsid w:val="00AC3830"/>
    <w:rsid w:val="00AC3F12"/>
    <w:rsid w:val="00AC52B7"/>
    <w:rsid w:val="00AD2185"/>
    <w:rsid w:val="00AD2F63"/>
    <w:rsid w:val="00AD3C50"/>
    <w:rsid w:val="00AD4348"/>
    <w:rsid w:val="00AD46D4"/>
    <w:rsid w:val="00AD4B2C"/>
    <w:rsid w:val="00AD64D1"/>
    <w:rsid w:val="00AE0140"/>
    <w:rsid w:val="00AE01AF"/>
    <w:rsid w:val="00AE4B79"/>
    <w:rsid w:val="00AE5B81"/>
    <w:rsid w:val="00AE78D5"/>
    <w:rsid w:val="00AE7EC3"/>
    <w:rsid w:val="00AF009C"/>
    <w:rsid w:val="00AF0D3F"/>
    <w:rsid w:val="00AF1388"/>
    <w:rsid w:val="00AF57F3"/>
    <w:rsid w:val="00AF5D8C"/>
    <w:rsid w:val="00AF6BA7"/>
    <w:rsid w:val="00B005F9"/>
    <w:rsid w:val="00B00990"/>
    <w:rsid w:val="00B054C0"/>
    <w:rsid w:val="00B05DCF"/>
    <w:rsid w:val="00B11208"/>
    <w:rsid w:val="00B112B5"/>
    <w:rsid w:val="00B17CCC"/>
    <w:rsid w:val="00B222B0"/>
    <w:rsid w:val="00B228AB"/>
    <w:rsid w:val="00B26C17"/>
    <w:rsid w:val="00B26D7E"/>
    <w:rsid w:val="00B27174"/>
    <w:rsid w:val="00B34478"/>
    <w:rsid w:val="00B35540"/>
    <w:rsid w:val="00B35E44"/>
    <w:rsid w:val="00B42C7B"/>
    <w:rsid w:val="00B46FA4"/>
    <w:rsid w:val="00B525A3"/>
    <w:rsid w:val="00B529B3"/>
    <w:rsid w:val="00B5336E"/>
    <w:rsid w:val="00B53C97"/>
    <w:rsid w:val="00B53CF4"/>
    <w:rsid w:val="00B549A4"/>
    <w:rsid w:val="00B5500B"/>
    <w:rsid w:val="00B60574"/>
    <w:rsid w:val="00B6121A"/>
    <w:rsid w:val="00B61F6F"/>
    <w:rsid w:val="00B62167"/>
    <w:rsid w:val="00B62834"/>
    <w:rsid w:val="00B6534D"/>
    <w:rsid w:val="00B6748B"/>
    <w:rsid w:val="00B7170B"/>
    <w:rsid w:val="00B74269"/>
    <w:rsid w:val="00B75142"/>
    <w:rsid w:val="00B759A6"/>
    <w:rsid w:val="00B75E46"/>
    <w:rsid w:val="00B76031"/>
    <w:rsid w:val="00B77886"/>
    <w:rsid w:val="00B80A2F"/>
    <w:rsid w:val="00B82225"/>
    <w:rsid w:val="00B84571"/>
    <w:rsid w:val="00B854FA"/>
    <w:rsid w:val="00B90006"/>
    <w:rsid w:val="00B90F32"/>
    <w:rsid w:val="00B9153F"/>
    <w:rsid w:val="00B92199"/>
    <w:rsid w:val="00B92A6E"/>
    <w:rsid w:val="00B9359E"/>
    <w:rsid w:val="00B9530D"/>
    <w:rsid w:val="00B955EB"/>
    <w:rsid w:val="00BA0581"/>
    <w:rsid w:val="00BA2109"/>
    <w:rsid w:val="00BA53AE"/>
    <w:rsid w:val="00BA5A7C"/>
    <w:rsid w:val="00BA6FE3"/>
    <w:rsid w:val="00BA7197"/>
    <w:rsid w:val="00BB04B8"/>
    <w:rsid w:val="00BB131C"/>
    <w:rsid w:val="00BB1A1B"/>
    <w:rsid w:val="00BB3B25"/>
    <w:rsid w:val="00BB5F9D"/>
    <w:rsid w:val="00BC788F"/>
    <w:rsid w:val="00BD2039"/>
    <w:rsid w:val="00BD47A7"/>
    <w:rsid w:val="00BE0CA4"/>
    <w:rsid w:val="00BE133C"/>
    <w:rsid w:val="00BE1E74"/>
    <w:rsid w:val="00BE2DA6"/>
    <w:rsid w:val="00BE67AA"/>
    <w:rsid w:val="00BE6CE7"/>
    <w:rsid w:val="00BF3FC7"/>
    <w:rsid w:val="00BF6CBB"/>
    <w:rsid w:val="00C00341"/>
    <w:rsid w:val="00C00E4C"/>
    <w:rsid w:val="00C0189D"/>
    <w:rsid w:val="00C0369F"/>
    <w:rsid w:val="00C0382F"/>
    <w:rsid w:val="00C0487A"/>
    <w:rsid w:val="00C07B05"/>
    <w:rsid w:val="00C07EBE"/>
    <w:rsid w:val="00C13848"/>
    <w:rsid w:val="00C13C4E"/>
    <w:rsid w:val="00C168E1"/>
    <w:rsid w:val="00C16AAD"/>
    <w:rsid w:val="00C203FE"/>
    <w:rsid w:val="00C20D1D"/>
    <w:rsid w:val="00C22022"/>
    <w:rsid w:val="00C2575F"/>
    <w:rsid w:val="00C313BA"/>
    <w:rsid w:val="00C31405"/>
    <w:rsid w:val="00C316CB"/>
    <w:rsid w:val="00C341A4"/>
    <w:rsid w:val="00C361D5"/>
    <w:rsid w:val="00C36A06"/>
    <w:rsid w:val="00C37394"/>
    <w:rsid w:val="00C37D66"/>
    <w:rsid w:val="00C4252F"/>
    <w:rsid w:val="00C45C76"/>
    <w:rsid w:val="00C50421"/>
    <w:rsid w:val="00C5212F"/>
    <w:rsid w:val="00C539B1"/>
    <w:rsid w:val="00C571F4"/>
    <w:rsid w:val="00C57DD3"/>
    <w:rsid w:val="00C67309"/>
    <w:rsid w:val="00C70F94"/>
    <w:rsid w:val="00C759CB"/>
    <w:rsid w:val="00C76743"/>
    <w:rsid w:val="00C76B2E"/>
    <w:rsid w:val="00C800A4"/>
    <w:rsid w:val="00C860CD"/>
    <w:rsid w:val="00C86540"/>
    <w:rsid w:val="00C87913"/>
    <w:rsid w:val="00C90194"/>
    <w:rsid w:val="00C90481"/>
    <w:rsid w:val="00C90C7A"/>
    <w:rsid w:val="00C93A93"/>
    <w:rsid w:val="00C95083"/>
    <w:rsid w:val="00C9701C"/>
    <w:rsid w:val="00C977BB"/>
    <w:rsid w:val="00CA26B5"/>
    <w:rsid w:val="00CA770E"/>
    <w:rsid w:val="00CA7AC1"/>
    <w:rsid w:val="00CB003E"/>
    <w:rsid w:val="00CB3B72"/>
    <w:rsid w:val="00CB5208"/>
    <w:rsid w:val="00CB6933"/>
    <w:rsid w:val="00CC0917"/>
    <w:rsid w:val="00CC1FCC"/>
    <w:rsid w:val="00CC2CD7"/>
    <w:rsid w:val="00CC4508"/>
    <w:rsid w:val="00CC484C"/>
    <w:rsid w:val="00CC65BD"/>
    <w:rsid w:val="00CD092E"/>
    <w:rsid w:val="00CD1604"/>
    <w:rsid w:val="00CD46D5"/>
    <w:rsid w:val="00CD494D"/>
    <w:rsid w:val="00CD558B"/>
    <w:rsid w:val="00CE1878"/>
    <w:rsid w:val="00CE2C2D"/>
    <w:rsid w:val="00CE3639"/>
    <w:rsid w:val="00CE5C74"/>
    <w:rsid w:val="00CE69F5"/>
    <w:rsid w:val="00CE6C37"/>
    <w:rsid w:val="00CE7856"/>
    <w:rsid w:val="00CF2A35"/>
    <w:rsid w:val="00CF58F8"/>
    <w:rsid w:val="00CF7566"/>
    <w:rsid w:val="00CF75B5"/>
    <w:rsid w:val="00D01B87"/>
    <w:rsid w:val="00D0204D"/>
    <w:rsid w:val="00D05F8B"/>
    <w:rsid w:val="00D06358"/>
    <w:rsid w:val="00D06D30"/>
    <w:rsid w:val="00D13457"/>
    <w:rsid w:val="00D14D98"/>
    <w:rsid w:val="00D16F54"/>
    <w:rsid w:val="00D269E4"/>
    <w:rsid w:val="00D26CC0"/>
    <w:rsid w:val="00D270EB"/>
    <w:rsid w:val="00D322C2"/>
    <w:rsid w:val="00D33DD3"/>
    <w:rsid w:val="00D37590"/>
    <w:rsid w:val="00D37760"/>
    <w:rsid w:val="00D4159D"/>
    <w:rsid w:val="00D46BCB"/>
    <w:rsid w:val="00D477D1"/>
    <w:rsid w:val="00D506B8"/>
    <w:rsid w:val="00D53AAE"/>
    <w:rsid w:val="00D55EF2"/>
    <w:rsid w:val="00D56826"/>
    <w:rsid w:val="00D577EA"/>
    <w:rsid w:val="00D63F52"/>
    <w:rsid w:val="00D722CF"/>
    <w:rsid w:val="00D74850"/>
    <w:rsid w:val="00D754AD"/>
    <w:rsid w:val="00D76E13"/>
    <w:rsid w:val="00D90CD3"/>
    <w:rsid w:val="00D945D7"/>
    <w:rsid w:val="00D97761"/>
    <w:rsid w:val="00DA49FB"/>
    <w:rsid w:val="00DB0A48"/>
    <w:rsid w:val="00DB2A86"/>
    <w:rsid w:val="00DB3D0B"/>
    <w:rsid w:val="00DB7026"/>
    <w:rsid w:val="00DC06A0"/>
    <w:rsid w:val="00DC2D59"/>
    <w:rsid w:val="00DC50CF"/>
    <w:rsid w:val="00DC55B2"/>
    <w:rsid w:val="00DC598F"/>
    <w:rsid w:val="00DC7ECD"/>
    <w:rsid w:val="00DD2894"/>
    <w:rsid w:val="00DD4F83"/>
    <w:rsid w:val="00DD7668"/>
    <w:rsid w:val="00DE0E85"/>
    <w:rsid w:val="00DE26A4"/>
    <w:rsid w:val="00DE2A28"/>
    <w:rsid w:val="00DE4385"/>
    <w:rsid w:val="00DE4913"/>
    <w:rsid w:val="00DE49DE"/>
    <w:rsid w:val="00DE4EE1"/>
    <w:rsid w:val="00DE51B7"/>
    <w:rsid w:val="00DE72A0"/>
    <w:rsid w:val="00DE7E25"/>
    <w:rsid w:val="00DF08B2"/>
    <w:rsid w:val="00DF0974"/>
    <w:rsid w:val="00DF4036"/>
    <w:rsid w:val="00DF5E9D"/>
    <w:rsid w:val="00E030A3"/>
    <w:rsid w:val="00E0751A"/>
    <w:rsid w:val="00E13A28"/>
    <w:rsid w:val="00E14AB9"/>
    <w:rsid w:val="00E154A9"/>
    <w:rsid w:val="00E172ED"/>
    <w:rsid w:val="00E23C6E"/>
    <w:rsid w:val="00E25A46"/>
    <w:rsid w:val="00E25BAE"/>
    <w:rsid w:val="00E25DDA"/>
    <w:rsid w:val="00E265D7"/>
    <w:rsid w:val="00E27DAB"/>
    <w:rsid w:val="00E413C7"/>
    <w:rsid w:val="00E45C33"/>
    <w:rsid w:val="00E45FDC"/>
    <w:rsid w:val="00E50130"/>
    <w:rsid w:val="00E516A4"/>
    <w:rsid w:val="00E5636F"/>
    <w:rsid w:val="00E56CC6"/>
    <w:rsid w:val="00E6010B"/>
    <w:rsid w:val="00E61AC9"/>
    <w:rsid w:val="00E63394"/>
    <w:rsid w:val="00E67E41"/>
    <w:rsid w:val="00E70710"/>
    <w:rsid w:val="00E707F9"/>
    <w:rsid w:val="00E7288B"/>
    <w:rsid w:val="00E80929"/>
    <w:rsid w:val="00E80A2B"/>
    <w:rsid w:val="00E80D01"/>
    <w:rsid w:val="00E81AC0"/>
    <w:rsid w:val="00E8381C"/>
    <w:rsid w:val="00E854EE"/>
    <w:rsid w:val="00E85774"/>
    <w:rsid w:val="00E85F65"/>
    <w:rsid w:val="00E862B3"/>
    <w:rsid w:val="00E9191A"/>
    <w:rsid w:val="00EA1449"/>
    <w:rsid w:val="00EB0010"/>
    <w:rsid w:val="00EB22CF"/>
    <w:rsid w:val="00EB3843"/>
    <w:rsid w:val="00EB486D"/>
    <w:rsid w:val="00EB6044"/>
    <w:rsid w:val="00EC0A2B"/>
    <w:rsid w:val="00EC2313"/>
    <w:rsid w:val="00EC4F4E"/>
    <w:rsid w:val="00EC606E"/>
    <w:rsid w:val="00EC73DF"/>
    <w:rsid w:val="00ED02D6"/>
    <w:rsid w:val="00ED188D"/>
    <w:rsid w:val="00ED2155"/>
    <w:rsid w:val="00ED4284"/>
    <w:rsid w:val="00EE1E04"/>
    <w:rsid w:val="00EE21E6"/>
    <w:rsid w:val="00EE4587"/>
    <w:rsid w:val="00EE47AC"/>
    <w:rsid w:val="00EE5336"/>
    <w:rsid w:val="00EE6FFE"/>
    <w:rsid w:val="00EF108E"/>
    <w:rsid w:val="00EF1271"/>
    <w:rsid w:val="00EF451A"/>
    <w:rsid w:val="00F02121"/>
    <w:rsid w:val="00F0435B"/>
    <w:rsid w:val="00F05043"/>
    <w:rsid w:val="00F05C95"/>
    <w:rsid w:val="00F0600B"/>
    <w:rsid w:val="00F0611B"/>
    <w:rsid w:val="00F07154"/>
    <w:rsid w:val="00F1228E"/>
    <w:rsid w:val="00F20D2D"/>
    <w:rsid w:val="00F229C5"/>
    <w:rsid w:val="00F22C31"/>
    <w:rsid w:val="00F234E3"/>
    <w:rsid w:val="00F2467C"/>
    <w:rsid w:val="00F2581E"/>
    <w:rsid w:val="00F26608"/>
    <w:rsid w:val="00F27B68"/>
    <w:rsid w:val="00F310C1"/>
    <w:rsid w:val="00F323FD"/>
    <w:rsid w:val="00F34958"/>
    <w:rsid w:val="00F37AA9"/>
    <w:rsid w:val="00F37EA2"/>
    <w:rsid w:val="00F410CA"/>
    <w:rsid w:val="00F4173B"/>
    <w:rsid w:val="00F425CF"/>
    <w:rsid w:val="00F47035"/>
    <w:rsid w:val="00F53B31"/>
    <w:rsid w:val="00F55DD8"/>
    <w:rsid w:val="00F62677"/>
    <w:rsid w:val="00F63B31"/>
    <w:rsid w:val="00F65C81"/>
    <w:rsid w:val="00F67A93"/>
    <w:rsid w:val="00F709F8"/>
    <w:rsid w:val="00F71994"/>
    <w:rsid w:val="00F752D7"/>
    <w:rsid w:val="00F759B1"/>
    <w:rsid w:val="00F81001"/>
    <w:rsid w:val="00F8324E"/>
    <w:rsid w:val="00F870C3"/>
    <w:rsid w:val="00F91B50"/>
    <w:rsid w:val="00F946A1"/>
    <w:rsid w:val="00F94F84"/>
    <w:rsid w:val="00F9676C"/>
    <w:rsid w:val="00FA2FAF"/>
    <w:rsid w:val="00FA4386"/>
    <w:rsid w:val="00FA4CC5"/>
    <w:rsid w:val="00FB18B6"/>
    <w:rsid w:val="00FB5182"/>
    <w:rsid w:val="00FB6065"/>
    <w:rsid w:val="00FC340B"/>
    <w:rsid w:val="00FC3855"/>
    <w:rsid w:val="00FC3A0E"/>
    <w:rsid w:val="00FC58FC"/>
    <w:rsid w:val="00FC59B5"/>
    <w:rsid w:val="00FD1445"/>
    <w:rsid w:val="00FD22C3"/>
    <w:rsid w:val="00FD3FC4"/>
    <w:rsid w:val="00FD45EC"/>
    <w:rsid w:val="00FD5A03"/>
    <w:rsid w:val="00FD72D3"/>
    <w:rsid w:val="00FE1D19"/>
    <w:rsid w:val="00FE2A9A"/>
    <w:rsid w:val="00FE62D8"/>
    <w:rsid w:val="00FE71C1"/>
    <w:rsid w:val="00FF08CB"/>
    <w:rsid w:val="00FF2245"/>
    <w:rsid w:val="00FF3EB2"/>
    <w:rsid w:val="00FF411A"/>
    <w:rsid w:val="00FF4524"/>
    <w:rsid w:val="016237CC"/>
    <w:rsid w:val="0184326A"/>
    <w:rsid w:val="033CBF52"/>
    <w:rsid w:val="038BF930"/>
    <w:rsid w:val="053512F1"/>
    <w:rsid w:val="0A2BC40B"/>
    <w:rsid w:val="0DB8A50C"/>
    <w:rsid w:val="11F3D73F"/>
    <w:rsid w:val="13D2E3BA"/>
    <w:rsid w:val="146978E8"/>
    <w:rsid w:val="15134CBE"/>
    <w:rsid w:val="16A60C3C"/>
    <w:rsid w:val="1D4D2D25"/>
    <w:rsid w:val="20091BEB"/>
    <w:rsid w:val="20650F2D"/>
    <w:rsid w:val="24543D5F"/>
    <w:rsid w:val="268F2EF0"/>
    <w:rsid w:val="2C83C8C3"/>
    <w:rsid w:val="2E2FA606"/>
    <w:rsid w:val="39A897EF"/>
    <w:rsid w:val="3AC2CD98"/>
    <w:rsid w:val="3E8A8DEE"/>
    <w:rsid w:val="3F7D1759"/>
    <w:rsid w:val="415AE951"/>
    <w:rsid w:val="44BA9AFA"/>
    <w:rsid w:val="4706FCCC"/>
    <w:rsid w:val="48EB82C2"/>
    <w:rsid w:val="49E86130"/>
    <w:rsid w:val="49FCCDCD"/>
    <w:rsid w:val="4A49B147"/>
    <w:rsid w:val="4B6B0934"/>
    <w:rsid w:val="4D37A45D"/>
    <w:rsid w:val="4F6EEE26"/>
    <w:rsid w:val="515CDDE7"/>
    <w:rsid w:val="53CE6E79"/>
    <w:rsid w:val="549B31AC"/>
    <w:rsid w:val="589ECC7B"/>
    <w:rsid w:val="58B7849E"/>
    <w:rsid w:val="5AC42613"/>
    <w:rsid w:val="5B22128E"/>
    <w:rsid w:val="60445F69"/>
    <w:rsid w:val="642FB9C5"/>
    <w:rsid w:val="66821B77"/>
    <w:rsid w:val="6A3005CD"/>
    <w:rsid w:val="6A9DFF2A"/>
    <w:rsid w:val="6B292595"/>
    <w:rsid w:val="6BE6C4F3"/>
    <w:rsid w:val="6CD1F777"/>
    <w:rsid w:val="6D1E81BB"/>
    <w:rsid w:val="71B3E7FC"/>
    <w:rsid w:val="7A19CF20"/>
    <w:rsid w:val="7AE41F6B"/>
    <w:rsid w:val="7B6A440B"/>
    <w:rsid w:val="7DBCA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6AC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3D7C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61F6F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61F6F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F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F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61F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F6F"/>
  </w:style>
  <w:style w:type="paragraph" w:styleId="ListParagraph">
    <w:name w:val="List Paragraph"/>
    <w:basedOn w:val="Normal"/>
    <w:uiPriority w:val="34"/>
    <w:qFormat/>
    <w:rsid w:val="00B61F6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C90481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481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C90481"/>
    <w:rPr>
      <w:sz w:val="16"/>
      <w:szCs w:val="16"/>
    </w:rPr>
  </w:style>
  <w:style w:type="paragraph" w:styleId="NormalIndent">
    <w:name w:val="Normal Indent"/>
    <w:basedOn w:val="Normal"/>
    <w:uiPriority w:val="99"/>
    <w:semiHidden/>
    <w:unhideWhenUsed/>
    <w:rsid w:val="00C90481"/>
    <w:pPr>
      <w:spacing w:after="120" w:line="280" w:lineRule="atLeast"/>
      <w:ind w:left="720"/>
      <w:jc w:val="both"/>
    </w:pPr>
    <w:rPr>
      <w:rFonts w:ascii="Calibri" w:hAnsi="Calibri" w:cs="Calibri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58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5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058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94F76"/>
  </w:style>
  <w:style w:type="paragraph" w:customStyle="1" w:styleId="EndNoteBibliographyTitle">
    <w:name w:val="EndNote Bibliography Title"/>
    <w:basedOn w:val="Normal"/>
    <w:link w:val="EndNoteBibliographyTitleChar"/>
    <w:rsid w:val="002650A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50A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50AA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50AA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50AA"/>
    <w:rPr>
      <w:color w:val="808080"/>
      <w:shd w:val="clear" w:color="auto" w:fill="E6E6E6"/>
    </w:rPr>
  </w:style>
  <w:style w:type="table" w:customStyle="1" w:styleId="PlainTable3">
    <w:name w:val="Plain Table 3"/>
    <w:basedOn w:val="TableNormal"/>
    <w:uiPriority w:val="43"/>
    <w:rsid w:val="00B53C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252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">
    <w:name w:val="Plain Table 4"/>
    <w:basedOn w:val="TableNormal"/>
    <w:uiPriority w:val="44"/>
    <w:rsid w:val="002570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rsid w:val="00E81AC0"/>
    <w:pPr>
      <w:spacing w:after="0" w:line="240" w:lineRule="auto"/>
    </w:pPr>
    <w:rPr>
      <w:rFonts w:eastAsia="Times New Roman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0">
    <w:name w:val="Table Grid0"/>
    <w:basedOn w:val="TableNormal"/>
    <w:uiPriority w:val="59"/>
    <w:rsid w:val="00E81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3D7C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61F6F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61F6F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F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F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61F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F6F"/>
  </w:style>
  <w:style w:type="paragraph" w:styleId="ListParagraph">
    <w:name w:val="List Paragraph"/>
    <w:basedOn w:val="Normal"/>
    <w:uiPriority w:val="34"/>
    <w:qFormat/>
    <w:rsid w:val="00B61F6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C90481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481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C90481"/>
    <w:rPr>
      <w:sz w:val="16"/>
      <w:szCs w:val="16"/>
    </w:rPr>
  </w:style>
  <w:style w:type="paragraph" w:styleId="NormalIndent">
    <w:name w:val="Normal Indent"/>
    <w:basedOn w:val="Normal"/>
    <w:uiPriority w:val="99"/>
    <w:semiHidden/>
    <w:unhideWhenUsed/>
    <w:rsid w:val="00C90481"/>
    <w:pPr>
      <w:spacing w:after="120" w:line="280" w:lineRule="atLeast"/>
      <w:ind w:left="720"/>
      <w:jc w:val="both"/>
    </w:pPr>
    <w:rPr>
      <w:rFonts w:ascii="Calibri" w:hAnsi="Calibri" w:cs="Calibri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58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5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058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94F76"/>
  </w:style>
  <w:style w:type="paragraph" w:customStyle="1" w:styleId="EndNoteBibliographyTitle">
    <w:name w:val="EndNote Bibliography Title"/>
    <w:basedOn w:val="Normal"/>
    <w:link w:val="EndNoteBibliographyTitleChar"/>
    <w:rsid w:val="002650A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50A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50AA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50AA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50AA"/>
    <w:rPr>
      <w:color w:val="808080"/>
      <w:shd w:val="clear" w:color="auto" w:fill="E6E6E6"/>
    </w:rPr>
  </w:style>
  <w:style w:type="table" w:customStyle="1" w:styleId="PlainTable3">
    <w:name w:val="Plain Table 3"/>
    <w:basedOn w:val="TableNormal"/>
    <w:uiPriority w:val="43"/>
    <w:rsid w:val="00B53C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252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">
    <w:name w:val="Plain Table 4"/>
    <w:basedOn w:val="TableNormal"/>
    <w:uiPriority w:val="44"/>
    <w:rsid w:val="002570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rsid w:val="00E81AC0"/>
    <w:pPr>
      <w:spacing w:after="0" w:line="240" w:lineRule="auto"/>
    </w:pPr>
    <w:rPr>
      <w:rFonts w:eastAsia="Times New Roman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0">
    <w:name w:val="Table Grid0"/>
    <w:basedOn w:val="TableNormal"/>
    <w:uiPriority w:val="59"/>
    <w:rsid w:val="00E81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1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A066E-6DB4-4836-9185-2C1CAB38C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322</Characters>
  <Application>Microsoft Office Word</Application>
  <DocSecurity>0</DocSecurity>
  <Lines>3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cp:lastModifiedBy>006592</cp:lastModifiedBy>
  <cp:revision>3</cp:revision>
  <cp:lastPrinted>2016-12-15T21:25:00Z</cp:lastPrinted>
  <dcterms:created xsi:type="dcterms:W3CDTF">2022-02-18T18:10:00Z</dcterms:created>
  <dcterms:modified xsi:type="dcterms:W3CDTF">2022-02-28T05:48:00Z</dcterms:modified>
</cp:coreProperties>
</file>